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D51" w:rsidRPr="000B50A7" w:rsidRDefault="00E01D51" w:rsidP="00E01D51">
      <w:pPr>
        <w:spacing w:line="360" w:lineRule="auto"/>
        <w:rPr>
          <w:rFonts w:ascii="Times New Roman" w:hAnsi="Times New Roman"/>
          <w:bCs/>
          <w:szCs w:val="21"/>
        </w:rPr>
      </w:pPr>
      <w:r w:rsidRPr="000B50A7">
        <w:rPr>
          <w:rFonts w:ascii="Times New Roman" w:hAnsi="Times New Roman"/>
          <w:b/>
          <w:bCs/>
          <w:szCs w:val="21"/>
        </w:rPr>
        <w:t>Table</w:t>
      </w:r>
      <w:r w:rsidR="00BB22FA">
        <w:rPr>
          <w:rFonts w:ascii="Times New Roman" w:hAnsi="Times New Roman" w:hint="eastAsia"/>
          <w:b/>
          <w:bCs/>
          <w:szCs w:val="21"/>
        </w:rPr>
        <w:t xml:space="preserve"> </w:t>
      </w:r>
      <w:bookmarkStart w:id="0" w:name="_GoBack"/>
      <w:bookmarkEnd w:id="0"/>
      <w:r w:rsidRPr="000B50A7">
        <w:rPr>
          <w:rFonts w:ascii="Times New Roman" w:hAnsi="Times New Roman"/>
          <w:b/>
          <w:bCs/>
          <w:szCs w:val="21"/>
        </w:rPr>
        <w:t>S</w:t>
      </w:r>
      <w:r w:rsidR="00CE1F70">
        <w:rPr>
          <w:rFonts w:ascii="Times New Roman" w:hAnsi="Times New Roman" w:hint="eastAsia"/>
          <w:b/>
          <w:bCs/>
          <w:szCs w:val="21"/>
        </w:rPr>
        <w:t xml:space="preserve">2 </w:t>
      </w:r>
      <w:r w:rsidRPr="000B50A7">
        <w:rPr>
          <w:rFonts w:ascii="Times New Roman" w:hAnsi="Times New Roman"/>
          <w:b/>
          <w:bCs/>
          <w:szCs w:val="21"/>
        </w:rPr>
        <w:t xml:space="preserve">| </w:t>
      </w:r>
      <w:r w:rsidR="00CE1F70">
        <w:rPr>
          <w:rFonts w:ascii="Times New Roman" w:hAnsi="Times New Roman" w:hint="eastAsia"/>
          <w:b/>
          <w:bCs/>
          <w:szCs w:val="21"/>
        </w:rPr>
        <w:t>A</w:t>
      </w:r>
      <w:r w:rsidRPr="000B50A7">
        <w:rPr>
          <w:rFonts w:ascii="Times New Roman" w:hAnsi="Times New Roman"/>
          <w:b/>
          <w:bCs/>
          <w:szCs w:val="21"/>
        </w:rPr>
        <w:t>mino acid transport and metabolism</w:t>
      </w:r>
    </w:p>
    <w:tbl>
      <w:tblPr>
        <w:tblW w:w="113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6"/>
        <w:gridCol w:w="8160"/>
        <w:gridCol w:w="1454"/>
      </w:tblGrid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bookmarkStart w:id="1" w:name="OLE_LINK12"/>
            <w:bookmarkStart w:id="2" w:name="OLE_LINK13"/>
            <w:r w:rsidRPr="00E01D51">
              <w:rPr>
                <w:rFonts w:ascii="Times New Roman" w:hAnsi="Times New Roman"/>
                <w:b/>
                <w:szCs w:val="21"/>
              </w:rPr>
              <w:t>Locus Tag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01D51">
              <w:rPr>
                <w:rFonts w:ascii="Times New Roman" w:hAnsi="Times New Roman"/>
                <w:b/>
                <w:szCs w:val="21"/>
              </w:rPr>
              <w:t>Gene Product Nam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E01D51">
              <w:rPr>
                <w:rFonts w:ascii="Times New Roman" w:hAnsi="Times New Roman"/>
                <w:b/>
                <w:szCs w:val="21"/>
              </w:rPr>
              <w:t>Function ID</w:t>
            </w:r>
          </w:p>
        </w:tc>
      </w:tr>
      <w:bookmarkEnd w:id="1"/>
      <w:bookmarkEnd w:id="2"/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00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Histidinol phosphatase and related phosphat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24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03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hikimate 5-dehydroge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6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03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proline/glycine betaine transport systems, periplasmic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11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04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yptophan synthase beta ch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3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04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yptophan synthase alpha ch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5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07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sparagine synthase (glutamine-hydrolyz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6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09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Zn-dependent oligopeptid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3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18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amma-aminobutyrate permease and related perm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1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24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amma-glutamyl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0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31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transporter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32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permidine/putrescine-binding periplasmic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32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ihydrodipicolinate synthase/N-acetylneuraminate ly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2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32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33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34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drug/metabolite transporter (DMT)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9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34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35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3-dehydroquinate dehydratase I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5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35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hikimate 5-dehydroge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6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35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39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4-aminobutyrate aminotransferase and related aminotransfer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60</w:t>
            </w:r>
          </w:p>
        </w:tc>
      </w:tr>
      <w:tr w:rsidR="00E01D51" w:rsidRPr="00E01D51" w:rsidTr="00600CDB">
        <w:trPr>
          <w:trHeight w:hRule="exact" w:val="615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39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anscriptional regulators containing a DNA-binding HTH domain and an aminotransferase domain (MocR family) and their eukaryotic ortholog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6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2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a+/proline symporter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9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2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rginase/agmatinase/formimionoglutamate hydrolase, arginase 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1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3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ptidylarginine deiminase and related enzym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95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4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permidine/putrescine-binding periplasmic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4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utamine synthe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7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044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utamine synthe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7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4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permidine/putrescine-binding periplasmic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4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permidine/putrescine-binding periplasmic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5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spermidine/putrescine transport systems, ATPase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84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5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spermidine/putrescine transport system, permease component 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7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5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spermidine/putrescine transport system, permease component I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6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6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6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hosphoglycerate dehydrogenase and related dehydrogen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1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8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transporter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8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permidine/putrescine-binding periplasmic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8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spermidine/putrescine transport system, permease component I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8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spermidine/putrescine transport system, permease component 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7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8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spermidine/putrescine transport systems, ATPase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84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9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reonine dehydra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7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49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50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hosphoserine phospha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6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52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ihydroxyacid dehydratase/phosphogluconate dehydra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2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53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amma-glutamyl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0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54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holine dehydrogenase and related flavoprotein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30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57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Homoserine acetyl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02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58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yrroline-5-carboxylate reduc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4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59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ysteine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59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ystathionine beta-lyases/cystathionine gamma-synth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2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61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utative threonine efflux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28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62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Monoamine oxid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2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63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5,10-methylenetetrahydrofolate reduc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65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ADPH-dependent glutamate synthase beta chain and related oxidoreduct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9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066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cetylornithine deacetylase/Succinyl-diaminopimelate desuccinylase and related deacyl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2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67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68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72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 cleavage system regulatory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71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73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llophanate hydrolase subunit 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04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74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llophanate hydrolase subunit 2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98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79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Ornithine/acetylornithine amino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99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79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D-amino acid oxidases (deaminat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80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drug/metabolite transporter (DMT)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9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89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permidine/putrescine-binding periplasmic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89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spermidine/putrescine transport systems, ATPase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84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89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permidine/putrescine-binding periplasmic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89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spermidine/putrescine transport system, permease component 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7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89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spermidine/putrescine transport system, permease component I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90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nthranilate/para-aminobenzoate synthases component 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4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93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nthranilate/para-aminobenzoate synthases component I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1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93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nthranilate phosphoribosyl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4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93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Indole-3-glycerol phosphate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93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-adenosylmethionine decarboxy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58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094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cetylglutamate semialdehyde dehydroge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0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01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01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horismate mu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60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04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05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nthranilate/para-aminobenzoate synthases component 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4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05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3-deoxy-D-arabino-heptulosonate 7-phosphate (DAHP)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20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12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13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perm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1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13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D-amino acid oxidases (deaminat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115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Methionine synthase II (cobalamin-independent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2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20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5-carboxymethyl-2-hydroxymuconate isom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23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21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Branched-chain amino acid perm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1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22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drug/metabolite transporter (DMT)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9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24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ipeptidyl aminopeptidases/acylaminoacyl-peptid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50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27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H+/gluconate symporter and related perm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61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27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28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Isopropylmalate/homocitrate/citramalate synth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1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30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actoylglutathione lyase and related ly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46</w:t>
            </w:r>
          </w:p>
        </w:tc>
      </w:tr>
      <w:tr w:rsidR="00E01D51" w:rsidRPr="00E01D51" w:rsidTr="00600CDB">
        <w:trPr>
          <w:trHeight w:hRule="exact" w:val="639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31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anscriptional regulators containing a DNA-binding HTH domain and an aminotransferase domain (MocR family) and their eukaryotic ortholog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67</w:t>
            </w:r>
          </w:p>
        </w:tc>
      </w:tr>
      <w:tr w:rsidR="00E01D51" w:rsidRPr="00E01D51" w:rsidTr="00600CDB">
        <w:trPr>
          <w:trHeight w:hRule="exact" w:val="705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31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iamine pyrophosphate-requiring enzymes [acetolactate synthase, pyruvate dehydrogenase (cytochrome), glyoxylate carboligase, phosphonopyruvate decarboxylase]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2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32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redicted branched-chain amino acid permease (azaleucine resistance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29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32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utamine synthe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7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32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transporter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32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a+/serine symporter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63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33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ansglutaminase-like enzymes, putative cysteine prot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30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35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oligopeptide transport system, periplasmic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16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36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ysteine sulfinate desulfinase/cysteine desulfurase and related enzym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0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37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39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amma-aminobutyrate permease and related perm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1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39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Kynureni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84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40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sparagine synthase (glutamine-hydrolyz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67</w:t>
            </w:r>
          </w:p>
        </w:tc>
      </w:tr>
      <w:tr w:rsidR="00E01D51" w:rsidRPr="00E01D51" w:rsidTr="00600CDB">
        <w:trPr>
          <w:trHeight w:hRule="exact" w:val="648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42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iamine pyrophosphate-requiring enzymes [acetolactate synthase, pyruvate dehydrogenase (cytochrome), glyoxylate carboligase, phosphonopyruvate decarboxylase]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2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42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llophanate hydrolase subunit 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04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42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llophanate hydrolase subunit 2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98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43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45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holine dehydrogenase and related flavoprotein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30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150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reonine dehydrogenase and related Zn-dependent dehydrogen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06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55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D-amino acid oxidases (deaminat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56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56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56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57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58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60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4-aminobutyrate aminotransferase and related aminotransfer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6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60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transporter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61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D-amino acid oxidases (deaminat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66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a+/alanine symporter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1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66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-asparaginase/archaeal Glu-tRNAGln amidotransferase subunit D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25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67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68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holine dehydrogenase and related flavoprotein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30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74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utative threonine efflux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28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75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D-amino acid oxidases (deaminat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76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H+/gluconate symporter and related perm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61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87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Zn-dependent dipeptidase, microsomal dipeptidase homolo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35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87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elenocysteine ly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2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90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4-aminobutyrate aminotransferase and related aminotransfer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6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95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 cleavage system T protein (aminomethyltransferase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0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95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-serine deami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76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95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serine hydroxymethyl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1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96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 cleavage system protein P (pyridoxal-binding), N-terminal 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0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96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 cleavage system H protein (lipoate-bind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0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196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anscriptional regulator of aromatic amino acids metabolism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28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00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09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Histidinol-phosphate/aromatic aminotransferase and cobyric acid decarboxy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7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210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a+/alanine symporter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1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12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actoylglutathione lyase and related ly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4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16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drug/metabolite transporter (DMT)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9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16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yptophan 2,3-dioxygenase (vermilion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48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26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permidine/putrescine-binding periplasmic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34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nthranilate phosphoribosyl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4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37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drug/metabolite transporter (DMT)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9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45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reonine dehydra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7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48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49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ysteine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49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utative threonine efflux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28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49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permidine/putrescine-binding periplasmic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60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D-amino acid oxidases (deaminat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61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cetylornithine deacetylase/Succinyl-diaminopimelate desuccinylase and related deacyl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2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65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ansglutaminase-like enzymes, putative cysteine prot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30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67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spartate/tyrosine/aromatic amino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3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68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redicted carboxypeptid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86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68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70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permidine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2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70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3-deoxy-D-arabino-heptulosonate 7-phosphate (DAHP)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20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72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ysophospholipase L1 and related ester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75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74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ansglutaminase-like enzymes, putative cysteine prot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30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78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anscriptional regulators containing a DNA-binding HTH domain and an aminotransferase domain (MocR family) and their eukaryotic ortholog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6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81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utative threonine efflux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28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82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82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rginine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21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83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rginine/histidine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16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83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histidine transport system, ATP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59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283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utative threonine efflux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28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85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3-deoxy-D-arabino-heptulosonate 7-phosphate (DAHP)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2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87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elenocysteine ly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2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88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Branched-chain amino acid aminotransferase/4-amino-4-deoxychorismate ly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1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293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amma-aminobutyrate permease and related perm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1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00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redicted carboxypeptid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86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02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AD-specific glutamate dehydroge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90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04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peptidase 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0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05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1-aminocyclopropane-1-carboxylate deami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51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08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ystathionine beta-lyases/cystathionine gamma-synth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2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09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hosphoribosylanthranilate isom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3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09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spartate-semialdehyde dehydroge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3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10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spartate-semialdehyde dehydroge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3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10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Isocitrate/isopropylmalate dehydroge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10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3-isopropylmalate dehydratase small subuni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6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10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3-isopropylmalate dehydratase large subuni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11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ysophospholipase L1 and related ester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75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11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actoylglutathione lyase and related ly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4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12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13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spartate/tyrosine/aromatic amino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44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14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5-enolpyruvylshikimate-3-phosphate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2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14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Histidinol-phosphate/aromatic aminotransferase and cobyric acid decarboxy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7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14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rephenate dehydra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14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hosphoserine amino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93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15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rginase/agmatinase/formimionoglutamate hydrolase, arginase 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1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15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a+/glutamate symporter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8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18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ihydroxyacid dehydratase/phosphogluconate dehydra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2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22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drug/metabolite transporter (DMT)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9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323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 cleavage system H protein (lipoate-bind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0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25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proline/glycine betaine transport systems, periplasmic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11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26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spartyl aminopeptid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36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27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spermidine/putrescine transport system, permease component I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27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spermidine/putrescine transport systems, ATPase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84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27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hosphoserine phospha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6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29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a+/proline symporter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9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42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43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utamine synthe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7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43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-serine dehydra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04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43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drug/metabolite transporter (DMT)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9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44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branched-chain amino acid transport systems, periplasmic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47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actoylglutathione lyase and related ly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4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52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utamate dehydrogenase/leucine dehydroge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53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D-amino acid oxidases (deaminat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58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sparagine synthase (glutamine-hydrolyz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6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59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59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61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drug/metabolite transporter (DMT)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9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61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65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actoylglutathione lyase and related ly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4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65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rgininosuccinate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3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66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67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Ornithine carbamoyl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7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67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spermidine/putrescine transport systems, ATPase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84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73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77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77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transporter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378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utamate synthase domain 2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6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78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drug/metabolite transporter (DMT)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9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78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spermidine/putrescine transport systems, ATPase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84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78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spermidine/putrescine transport system, permease component 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7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79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spermidine/putrescine transport system, permease component I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79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permidine/putrescine-binding periplasmic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83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a+/alanine symporter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1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85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spartate/tyrosine/aromatic amino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3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86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utative threonine efflux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28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86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etrahydrodipicolinate N-succinyl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17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87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elenocysteine ly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2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92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93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holine dehydrogenase and related flavoprotein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30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94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Zinc metalloprotease (elastase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22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96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reonine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9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97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Homoserine dehydroge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6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98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398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ysophospholipase L1 and related ester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75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01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perm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1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06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Isopropylmalate/homocitrate/citramalate synth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1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07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spartate/tyrosine/aromatic amino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3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09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ysteine sulfinate desulfinase/cysteine desulfurase and related enzym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0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10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erine acetyl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04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12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eucyl aminopeptid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26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16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17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redicted ornithine cyclodeaminase, mu-crystallin homolo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42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17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20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proline/glycine betaine transport systems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7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420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proline/glycine betaine transport systems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7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21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proline/glycine betaine transport systems, ATPase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2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31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actoylglutathione lyase and related ly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4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38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amma-glutamyl phosphate reduc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1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40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transporter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41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Ethanolamine ammonia-lyase, large subuni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30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41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Ethanolamine ammonia-lyase, small subuni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30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41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47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transporter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51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reonine dehydrogenase and related Zn-dependent dehydrogen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06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51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holine dehydrogenase and related flavoprotein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30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54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5-carboxymethyl-2-hydroxymuconate isom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23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54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55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anscriptional regulators containing a DNA-binding HTH domain and an aminotransferase domain (MocR family) and their eukaryotic ortholog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6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56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58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utative threonine efflux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28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59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reonine dehydrogenase and related Zn-dependent dehydrogen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063</w:t>
            </w:r>
          </w:p>
        </w:tc>
      </w:tr>
      <w:tr w:rsidR="00E01D51" w:rsidRPr="00E01D51" w:rsidTr="00600CDB">
        <w:trPr>
          <w:trHeight w:hRule="exact" w:val="608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60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anscriptional regulators containing a DNA-binding HTH domain and an aminotransferase domain (MocR family) and their eukaryotic ortholog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67</w:t>
            </w:r>
          </w:p>
        </w:tc>
      </w:tr>
      <w:tr w:rsidR="00E01D51" w:rsidRPr="00E01D51" w:rsidTr="00600CDB">
        <w:trPr>
          <w:trHeight w:hRule="exact" w:val="574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63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iamine pyrophosphate-requiring enzymes [acetolactate synthase, pyruvate dehydrogenase (cytochrome), glyoxylate carboligase, phosphonopyruvate decarboxylase]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2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64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actoylglutathione lyase and related ly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4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64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D-amino acid oxidases (deaminat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64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64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ihydrodipicolinate synthase/N-acetylneuraminate ly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2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72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nthranilate/para-aminobenzoate synthases component 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4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72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3-deoxy-D-arabino-heptulosonate 7-phosphate (DAHP)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20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76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utative threonine efflux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28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82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Methionine synthase I (cobalamin-dependent), methyltransferase 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4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85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transporter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485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rginine/lysine/ornithine decarboxyl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98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86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oligopeptide transport system, periplasmic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16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86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oligopeptide transport system, periplasmic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16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94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nthranilate/para-aminobenzoate synthases component 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4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94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hosphoserine phospha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60</w:t>
            </w:r>
          </w:p>
        </w:tc>
      </w:tr>
      <w:tr w:rsidR="00E01D51" w:rsidRPr="00E01D51" w:rsidTr="00600CDB">
        <w:trPr>
          <w:trHeight w:hRule="exact" w:val="5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94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3'-phosphoadenosine 5'-phosphosulfate sulfotransferase (PAPS reductase)/FAD synthetase and related enzym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7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95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3-deoxy-D-arabino-heptulosonate 7-phosphate (DAHP)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2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498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ansglutaminase-like enzymes, putative cysteine prot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30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04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permidine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2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05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05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horismate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82</w:t>
            </w:r>
          </w:p>
        </w:tc>
      </w:tr>
      <w:tr w:rsidR="00E01D51" w:rsidRPr="00E01D51" w:rsidTr="00600CDB">
        <w:trPr>
          <w:trHeight w:hRule="exact" w:val="568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09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anscriptional regulators containing a DNA-binding HTH domain and an aminotransferase domain (MocR family) and their eukaryotic ortholog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6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11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elenophosphate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0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11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utami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06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14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utative threonine efflux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28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19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Branched-chain amino acid perm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1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22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D-amino acid oxidases (deaminat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22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utamine synthe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7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23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D-amino acid oxidases (deaminat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32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Urea transporter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41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33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Ethanolamine utilization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19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34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-aminopeptidase/D-est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19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34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transporter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44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rginase/agmatinase/formimionoglutamate hydrolase, arginase 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1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44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a+/proline symporter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91</w:t>
            </w:r>
          </w:p>
        </w:tc>
      </w:tr>
      <w:tr w:rsidR="00E01D51" w:rsidRPr="00E01D51" w:rsidTr="00600CDB">
        <w:trPr>
          <w:trHeight w:hRule="exact" w:val="681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45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iamine pyrophosphate-requiring enzymes [acetolactate synthase, pyruvate dehydrogenase (cytochrome), glyoxylate carboligase, phosphonopyruvate decarboxylase]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2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45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46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drug/metabolite transporter (DMT)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9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546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permidine/putrescine-binding periplasmic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50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hosphoglycerate dehydrogenase and related dehydrogen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1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53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54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rginine/lysine/ornithine decarboxyl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98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54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54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54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55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polar amino acid transport system, ATP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2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55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amma-glutamyl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0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55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-asparaginase/archaeal Glu-tRNAGln amidotransferase subunit D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25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57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reonine dehydra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7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59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59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60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rotease I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77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61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hosphoglycerate dehydrogenase and related dehydrogen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1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63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64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64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Histidinol-phosphate/aromatic aminotransferase and cobyric acid decarboxy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7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66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roline racem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93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66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D-amino acid oxidases (deaminat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67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drug/metabolite transporter (DMT)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9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67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67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67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67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68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polar amino acid transport system, ATP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2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68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roline racem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93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568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ihydrodipicolinate synthase/N-acetylneuraminate ly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2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71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73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ptidylarginine deiminase and related enzym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95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73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permidine/putrescine-binding periplasmic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73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ptidylarginine deiminase and related enzym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95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75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Isopropylmalate/homocitrate/citramalate synth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1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75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sparagine synthase (glutamine-hydrolyz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6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78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-Dimethylarginine dimethylaminohydro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83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cetylornithine deacetylase/Succinyl-diaminopimelate desuccinylase and related deacyl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2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85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transporter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85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hosphoserine phospha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6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87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87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actoylglutathione lyase and related ly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4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91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96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branched-chain amino acid transport systems, periplasmic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96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Branched-chain amino acid ABC-type transport system, permease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5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96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branched-chain amino acid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1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96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branched-chain amino acid transport systems, ATP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1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96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branched-chain amino acid transport systems, ATP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1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97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ysteine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98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drug/metabolite transporter (DMT)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9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599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H+/gluconate symporter and related perm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61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02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D-amino acid oxidases (deaminat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04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05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ihydrodipicolinate synthase/N-acetylneuraminate ly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2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05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 cleavage system regulatory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71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06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nthranilate/para-aminobenzoate synthases component I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1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06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nthranilate/para-aminobenzoate synthases component 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4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610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holine dehydrogenase and related flavoprotein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30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17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ysteine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1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spartokin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2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1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reonine aldo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00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1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uccinylglutamate desucciny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98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2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uccinylarginine dihydro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72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2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rginine/ornithine N-succinyltransferase beta subuni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13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2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rginine/ornithine N-succinyltransferase beta subuni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13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2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Ornithine/acetylornithine amino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99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3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histidine transport system, ATP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59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3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rginine/histidine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16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3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rginine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21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3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4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actoylglutathione lyase and related ly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4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6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anscriptional regulator of aromatic amino acids metabolism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28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6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henylalanine-4-hydroxy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18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6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spartate/tyrosine/aromatic amino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44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7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amma-aminobutyrate permease and related perm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1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7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4-hydroxyphenylpyruvate dioxygenase and related hemolysin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18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29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reonine dehydra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7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30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Uncharacterized protein involved in cysteine biosynthesi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98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34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elenocysteine ly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2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39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amma-aminobutyrate permease and related perm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1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40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a+/proline symporter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9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41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48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actoylglutathione lyase and related ly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4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49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65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671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72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-acetylglutamate synthase (N-acetylornithine aminotransferase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364</w:t>
            </w:r>
          </w:p>
        </w:tc>
      </w:tr>
      <w:tr w:rsidR="00E01D51" w:rsidRPr="00E01D51" w:rsidTr="00600CDB">
        <w:trPr>
          <w:trHeight w:hRule="exact" w:val="606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78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3'-phosphoadenosine 5'-phosphosulfate sulfotransferase (PAPS reductase)/FAD synthetase and related enzym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7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79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Histidinol-phosphate/aromatic aminotransferase and cobyric acid decarboxy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7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79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Histidinol dehydroge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4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79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TP phosphoribosyl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4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89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dipeptide transport system, periplasmic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4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89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dipeptide transport system, periplasmic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4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89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Xaa-Pro aminopeptid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0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89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dipeptide transport system, periplasmic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4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90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dipeptide transport system, periplasmic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4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90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dipeptide/oligopeptide/nickel transport systems, permease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0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90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dipeptide/oligopeptide/nickel transport systems, permease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7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90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dipeptide/oligopeptide/nickel transport system, ATP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4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90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oligopeptide transport system, ATP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60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91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llophanate hydrolase subunit 2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98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91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llophanate hydrolase subunit 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04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92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actoylglutathione lyase and related ly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4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692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iaminopimelate decarboxy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1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05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D-amino acid oxidases (deaminat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07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utamate 5-ki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26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11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utamate dehydrogenase/leucine dehydroge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13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serine hydroxymethyl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1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17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18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transporter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21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23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hosphoribosylpyrophosphate synthe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6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24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ipeptid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69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726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Ketol-acid reductoisom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5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27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cetolactate synthase, small (regulatory) subuni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40</w:t>
            </w:r>
          </w:p>
        </w:tc>
      </w:tr>
      <w:tr w:rsidR="00E01D51" w:rsidRPr="00E01D51" w:rsidTr="00600CDB">
        <w:trPr>
          <w:trHeight w:hRule="exact" w:val="606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27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iamine pyrophosphate-requiring enzymes [acetolactate synthase, pyruvate dehydrogenase (cytochrome), glyoxylate carboligase, phosphonopyruvate decarboxylase]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2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29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spartate/tyrosine/aromatic amino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3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30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spartate/tyrosine/aromatic amino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3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31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a+/proline symporter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9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35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arbamoylphosphate synthase large subunit (split gene in MJ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5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35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utative threonine efflux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28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35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arbamoylphosphate synthase small subuni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0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35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ihydrodipicolinate reduc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28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38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-adenosylmethionine decarboxy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58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38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permidine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2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38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drug/metabolite transporter (DMT)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9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39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drug/metabolite transporter (DMT)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9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41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 cleavage system H protein (lipoate-bind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0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42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transporter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43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elenocysteine synthase [seryl-tRNASer selenium transferase]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92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47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drug/metabolite transporter (DMT)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9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48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rginine decarboxylase (spermidine biosynthesis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6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49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3-dehydroquinate dehydratase I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5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51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branched-chain amino acid transport systems, periplasmic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51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Branched-chain amino acid ABC-type transport system, permease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5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51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branched-chain amino acid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1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52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branched-chain amino acid transport systems, ATP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1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52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Urea amidohydrolase (urease) gamma subuni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52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Urea amidohydrolase (urease) beta subuni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52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Urea amidohydrolase (urease) alpha subuni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0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55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757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656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57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iamine pyrophosphate-requiring enzymes [acetolactate synthase, pyruvate dehydrogenase (cytochrome), glyoxylate carboligase, phosphonopyruvate decarboxylase]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2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57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58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redicted ornithine cyclodeaminase, mu-crystallin homolo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42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58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branched-chain amino acid transport systems, ATP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1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58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branched-chain amino acid transport systems, ATP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1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58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branched-chain amino acid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1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58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Branched-chain amino acid ABC-type transport system, permease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5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58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branched-chain amino acid transport systems, periplasmic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60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ansglutaminase-like enzymes, putative cysteine prot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30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62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TP phosphoribosyltransferase involved in histidine biosynthesi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70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66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hosphoserine phospha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6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68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spartate/tyrosine/aromatic amino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36</w:t>
            </w:r>
          </w:p>
        </w:tc>
      </w:tr>
      <w:tr w:rsidR="00E01D51" w:rsidRPr="00E01D51" w:rsidTr="00600CDB">
        <w:trPr>
          <w:trHeight w:hRule="exact" w:val="654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68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iamine pyrophosphate-requiring enzymes [acetolactate synthase, pyruvate dehydrogenase (cytochrome), glyoxylate carboligase, phosphonopyruvate decarboxylase]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2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69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transporter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70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permidine/putrescine-binding periplasmic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8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74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Branched-chain amino acid aminotransferase/4-amino-4-deoxychorismate ly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1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76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O-acetylhomoserine sulfhydry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87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77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77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ADPH-dependent glutamate synthase beta chain and related oxidoreduct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9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78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utamate synthase domain 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6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78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3-dehydroquinate synthe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3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78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hikimate ki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0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82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hosphoribosyl-AMP cyclohydro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3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82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hosphoribosyl-ATP pyrophosphohydro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4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83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polar amino acid transport system, ATP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2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83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83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784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84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D-amino acid oxidases (deaminat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85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-formylglutamate amidohydro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74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85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Histidine ammonia-ly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98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86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proline/glycine betaine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17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86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proline/glycine betaine transport system, ATP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17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86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proline/glycine betaine transport systems, periplasmic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11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86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amma-aminobutyrate permease and related perm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1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86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Histidine ammonia-ly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98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86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Urocanate hydra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98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87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proline/glycine betaine transport systems, periplasmic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11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88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actoylglutathione lyase and related ly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4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89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utamine synthe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7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92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92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92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92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Imidazoleglycerol-phosphate synth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0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92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hosphoribosylformimino-5-aminoimidazole carboxamide ribonucleotide (ProFAR) isom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0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93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utamine amido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1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93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Imidazoleglycerol-phosphate dehydra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94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histidine transport system, ATP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59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94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mino acid transport/signal transduction systems, periplasmic component/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3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94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rginine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21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95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arginine/histidine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16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95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97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transporter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97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rginine deimi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23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798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Ornithine carbamoyl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7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98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arbamate ki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4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799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horismate mu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60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02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-acetylglutamate synthase and related acetyltransfer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24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02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cetylornithine deacetylase/Succinyl-diaminopimelate desuccinylase and related deacyl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2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04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 cleavage system protein P (pyridoxal-binding), N-terminal doma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0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04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 cleavage system H protein (lipoate-bind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0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04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 cleavage system T protein (aminomethyltransferase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0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05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05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Xaa-Pro aminopeptid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0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09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utative threonine efflux protei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28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11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rgininosuccinate ly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13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iaminopimelate decarboxy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19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13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iaminopimelate epim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253</w:t>
            </w:r>
          </w:p>
        </w:tc>
      </w:tr>
      <w:tr w:rsidR="00E01D51" w:rsidRPr="00E01D51" w:rsidTr="00600CDB">
        <w:trPr>
          <w:trHeight w:hRule="exact" w:val="631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14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anscriptional regulators containing a DNA-binding HTH domain and an aminotransferase domain (MocR family) and their eukaryotic ortholog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6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15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Nitrogen regulatory protein PII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347</w:t>
            </w:r>
          </w:p>
        </w:tc>
      </w:tr>
      <w:tr w:rsidR="00E01D51" w:rsidRPr="00E01D51" w:rsidTr="00600CDB">
        <w:trPr>
          <w:trHeight w:hRule="exact" w:val="647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16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iamine pyrophosphate-requiring enzymes [acetolactate synthase, pyruvate dehydrogenase (cytochrome), glyoxylate carboligase, phosphonopyruvate decarboxylase]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02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17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D-amino acid oxidases (deaminat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18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D-amino acid oxidases (deaminat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18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19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dipeptide transport system, periplasmic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74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20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cetylglutamate ki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4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21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redicted amino acid aldolase or racem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61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27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27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holine dehydrogenase and related flavoprotein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30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28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proline/glycine betaine transport system, ATP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17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28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proline/glycine betaine transport system, permease componen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176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28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proline/glycine betaine transport systems, periplasmic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11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lastRenderedPageBreak/>
              <w:t>DN1_orf0828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L-serine deamin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760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29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BC-type proline/glycine betaine transport systems, periplasmic component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11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30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cetylornithine deacetylase/Succinyl-diaminopimelate desuccinylase and related deacyl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2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30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Zn-dependent dipeptidase, microsomal dipeptidase homolog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35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33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reonine aldo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2008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33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serine hydroxymethyltransfer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12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33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/D-amino acid oxidases (deaminating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665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33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arcosine oxidase delta subuni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31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33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ycine cleavage system T protein (aminomethyltransferase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0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340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Sarcosine oxidase gamma subunit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458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344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hreonine dehydrogenase and related Zn-dependent dehydrogen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063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357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spartate ammonia-ly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027</w:t>
            </w:r>
          </w:p>
        </w:tc>
      </w:tr>
      <w:tr w:rsidR="00E01D51" w:rsidRPr="00E01D51" w:rsidTr="00600CDB">
        <w:trPr>
          <w:trHeight w:hRule="exact" w:val="60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36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Transcriptional regulators containing a DNA-binding HTH domain and an aminotransferase domain (MocR family) and their eukaryotic ortholog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116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36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permeas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81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438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47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utamine synthe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7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48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redicted N-formylglutamate amidohydrol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39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482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Amino acid transporter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31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499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Glutamine synthe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74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511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ermeases of the major facilitator superfamily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477</w:t>
            </w:r>
          </w:p>
        </w:tc>
      </w:tr>
      <w:tr w:rsidR="00E01D51" w:rsidRPr="00E01D51" w:rsidTr="00600CDB">
        <w:trPr>
          <w:trHeight w:hRule="exact" w:val="482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DN1_orf08533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hosphoserine phosphat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560</w:t>
            </w:r>
          </w:p>
        </w:tc>
      </w:tr>
      <w:tr w:rsidR="00E01D51" w:rsidRPr="00E01D51" w:rsidTr="00600CDB">
        <w:trPr>
          <w:trHeight w:hRule="exact" w:val="694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lasmid_orf00256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3'-phosphoadenosine 5'-phosphosulfate sulfotransferase (PAPS reductase)/FAD synthetase and related enzym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75</w:t>
            </w:r>
          </w:p>
        </w:tc>
      </w:tr>
      <w:tr w:rsidR="00E01D51" w:rsidRPr="00E01D51" w:rsidTr="00600CDB">
        <w:trPr>
          <w:trHeight w:hRule="exact" w:val="690"/>
          <w:jc w:val="center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plasmid_orf00715</w:t>
            </w:r>
          </w:p>
        </w:tc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1D51" w:rsidRPr="00E01D51" w:rsidRDefault="00E01D51" w:rsidP="00E01D51">
            <w:pPr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3'-phosphoadenosine 5'-phosphosulfate sulfotransferase (PAPS reductase)/FAD synthetase and related enzym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D51" w:rsidRPr="00E01D51" w:rsidRDefault="00E01D51" w:rsidP="00E01D5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01D51">
              <w:rPr>
                <w:rFonts w:ascii="Times New Roman" w:hAnsi="Times New Roman"/>
                <w:szCs w:val="21"/>
              </w:rPr>
              <w:t>COG0175</w:t>
            </w:r>
          </w:p>
        </w:tc>
      </w:tr>
    </w:tbl>
    <w:p w:rsidR="007140B8" w:rsidRPr="00E01D51" w:rsidRDefault="007140B8"/>
    <w:sectPr w:rsidR="007140B8" w:rsidRPr="00E01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6129" w:rsidRDefault="00936129" w:rsidP="00E01D51">
      <w:r>
        <w:separator/>
      </w:r>
    </w:p>
  </w:endnote>
  <w:endnote w:type="continuationSeparator" w:id="0">
    <w:p w:rsidR="00936129" w:rsidRDefault="00936129" w:rsidP="00E01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080E0000" w:usb2="00000010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6129" w:rsidRDefault="00936129" w:rsidP="00E01D51">
      <w:r>
        <w:separator/>
      </w:r>
    </w:p>
  </w:footnote>
  <w:footnote w:type="continuationSeparator" w:id="0">
    <w:p w:rsidR="00936129" w:rsidRDefault="00936129" w:rsidP="00E01D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D495C"/>
    <w:multiLevelType w:val="hybridMultilevel"/>
    <w:tmpl w:val="7EB446AA"/>
    <w:lvl w:ilvl="0" w:tplc="8040A5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557"/>
    <w:rsid w:val="000B3557"/>
    <w:rsid w:val="003C26A7"/>
    <w:rsid w:val="0046008F"/>
    <w:rsid w:val="007140B8"/>
    <w:rsid w:val="00936129"/>
    <w:rsid w:val="00BB22FA"/>
    <w:rsid w:val="00CE1F70"/>
    <w:rsid w:val="00D669AC"/>
    <w:rsid w:val="00E0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1D5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1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1D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1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1D51"/>
    <w:rPr>
      <w:sz w:val="18"/>
      <w:szCs w:val="18"/>
    </w:rPr>
  </w:style>
  <w:style w:type="paragraph" w:customStyle="1" w:styleId="Default">
    <w:name w:val="Default"/>
    <w:rsid w:val="00E01D51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  <w:style w:type="character" w:customStyle="1" w:styleId="2">
    <w:name w:val="页眉 字符2"/>
    <w:uiPriority w:val="99"/>
    <w:rsid w:val="00E01D51"/>
    <w:rPr>
      <w:rFonts w:ascii="Calibri" w:eastAsia="宋体" w:hAnsi="Calibri" w:cs="Times New Roman"/>
      <w:sz w:val="18"/>
      <w:szCs w:val="18"/>
    </w:rPr>
  </w:style>
  <w:style w:type="character" w:customStyle="1" w:styleId="20">
    <w:name w:val="页脚 字符2"/>
    <w:uiPriority w:val="99"/>
    <w:rsid w:val="00E01D51"/>
    <w:rPr>
      <w:rFonts w:ascii="Calibri" w:eastAsia="宋体" w:hAnsi="Calibri" w:cs="Times New Roman"/>
      <w:sz w:val="18"/>
      <w:szCs w:val="18"/>
    </w:rPr>
  </w:style>
  <w:style w:type="character" w:customStyle="1" w:styleId="1">
    <w:name w:val="页眉 字符1"/>
    <w:uiPriority w:val="99"/>
    <w:semiHidden/>
    <w:rsid w:val="00E01D51"/>
    <w:rPr>
      <w:sz w:val="18"/>
      <w:szCs w:val="18"/>
    </w:rPr>
  </w:style>
  <w:style w:type="character" w:customStyle="1" w:styleId="10">
    <w:name w:val="页脚 字符1"/>
    <w:uiPriority w:val="99"/>
    <w:semiHidden/>
    <w:rsid w:val="00E01D51"/>
    <w:rPr>
      <w:sz w:val="18"/>
      <w:szCs w:val="18"/>
    </w:rPr>
  </w:style>
  <w:style w:type="paragraph" w:styleId="a5">
    <w:name w:val="List Paragraph"/>
    <w:basedOn w:val="a"/>
    <w:uiPriority w:val="34"/>
    <w:qFormat/>
    <w:rsid w:val="00E01D51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paragraph" w:customStyle="1" w:styleId="msonormal0">
    <w:name w:val="msonormal"/>
    <w:basedOn w:val="a"/>
    <w:rsid w:val="00E01D5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E01D51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E01D51"/>
  </w:style>
  <w:style w:type="character" w:styleId="a7">
    <w:name w:val="Hyperlink"/>
    <w:uiPriority w:val="99"/>
    <w:semiHidden/>
    <w:unhideWhenUsed/>
    <w:rsid w:val="00E01D51"/>
    <w:rPr>
      <w:color w:val="0000FF"/>
      <w:u w:val="single"/>
    </w:rPr>
  </w:style>
  <w:style w:type="character" w:customStyle="1" w:styleId="fplink">
    <w:name w:val="fplink"/>
    <w:rsid w:val="00E01D51"/>
  </w:style>
  <w:style w:type="character" w:customStyle="1" w:styleId="rplink">
    <w:name w:val="rplink"/>
    <w:rsid w:val="00E01D51"/>
  </w:style>
  <w:style w:type="character" w:customStyle="1" w:styleId="btnhairpin">
    <w:name w:val="btnhairpin"/>
    <w:rsid w:val="00E01D51"/>
  </w:style>
  <w:style w:type="character" w:styleId="a8">
    <w:name w:val="FollowedHyperlink"/>
    <w:uiPriority w:val="99"/>
    <w:semiHidden/>
    <w:unhideWhenUsed/>
    <w:rsid w:val="00E01D51"/>
    <w:rPr>
      <w:color w:val="954F72"/>
      <w:u w:val="single"/>
    </w:rPr>
  </w:style>
  <w:style w:type="paragraph" w:customStyle="1" w:styleId="font5">
    <w:name w:val="font5"/>
    <w:basedOn w:val="a"/>
    <w:rsid w:val="00E01D51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01D51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01D51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01D51"/>
    <w:pPr>
      <w:widowControl/>
      <w:shd w:val="clear" w:color="000000" w:fill="A9D08E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01D51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E01D51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E01D51"/>
  </w:style>
  <w:style w:type="paragraph" w:customStyle="1" w:styleId="xl63">
    <w:name w:val="xl63"/>
    <w:basedOn w:val="a"/>
    <w:rsid w:val="00E01D5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1D5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1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1D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1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1D51"/>
    <w:rPr>
      <w:sz w:val="18"/>
      <w:szCs w:val="18"/>
    </w:rPr>
  </w:style>
  <w:style w:type="paragraph" w:customStyle="1" w:styleId="Default">
    <w:name w:val="Default"/>
    <w:rsid w:val="00E01D51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  <w:style w:type="character" w:customStyle="1" w:styleId="2">
    <w:name w:val="页眉 字符2"/>
    <w:uiPriority w:val="99"/>
    <w:rsid w:val="00E01D51"/>
    <w:rPr>
      <w:rFonts w:ascii="Calibri" w:eastAsia="宋体" w:hAnsi="Calibri" w:cs="Times New Roman"/>
      <w:sz w:val="18"/>
      <w:szCs w:val="18"/>
    </w:rPr>
  </w:style>
  <w:style w:type="character" w:customStyle="1" w:styleId="20">
    <w:name w:val="页脚 字符2"/>
    <w:uiPriority w:val="99"/>
    <w:rsid w:val="00E01D51"/>
    <w:rPr>
      <w:rFonts w:ascii="Calibri" w:eastAsia="宋体" w:hAnsi="Calibri" w:cs="Times New Roman"/>
      <w:sz w:val="18"/>
      <w:szCs w:val="18"/>
    </w:rPr>
  </w:style>
  <w:style w:type="character" w:customStyle="1" w:styleId="1">
    <w:name w:val="页眉 字符1"/>
    <w:uiPriority w:val="99"/>
    <w:semiHidden/>
    <w:rsid w:val="00E01D51"/>
    <w:rPr>
      <w:sz w:val="18"/>
      <w:szCs w:val="18"/>
    </w:rPr>
  </w:style>
  <w:style w:type="character" w:customStyle="1" w:styleId="10">
    <w:name w:val="页脚 字符1"/>
    <w:uiPriority w:val="99"/>
    <w:semiHidden/>
    <w:rsid w:val="00E01D51"/>
    <w:rPr>
      <w:sz w:val="18"/>
      <w:szCs w:val="18"/>
    </w:rPr>
  </w:style>
  <w:style w:type="paragraph" w:styleId="a5">
    <w:name w:val="List Paragraph"/>
    <w:basedOn w:val="a"/>
    <w:uiPriority w:val="34"/>
    <w:qFormat/>
    <w:rsid w:val="00E01D51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paragraph" w:customStyle="1" w:styleId="msonormal0">
    <w:name w:val="msonormal"/>
    <w:basedOn w:val="a"/>
    <w:rsid w:val="00E01D5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E01D51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E01D51"/>
  </w:style>
  <w:style w:type="character" w:styleId="a7">
    <w:name w:val="Hyperlink"/>
    <w:uiPriority w:val="99"/>
    <w:semiHidden/>
    <w:unhideWhenUsed/>
    <w:rsid w:val="00E01D51"/>
    <w:rPr>
      <w:color w:val="0000FF"/>
      <w:u w:val="single"/>
    </w:rPr>
  </w:style>
  <w:style w:type="character" w:customStyle="1" w:styleId="fplink">
    <w:name w:val="fplink"/>
    <w:rsid w:val="00E01D51"/>
  </w:style>
  <w:style w:type="character" w:customStyle="1" w:styleId="rplink">
    <w:name w:val="rplink"/>
    <w:rsid w:val="00E01D51"/>
  </w:style>
  <w:style w:type="character" w:customStyle="1" w:styleId="btnhairpin">
    <w:name w:val="btnhairpin"/>
    <w:rsid w:val="00E01D51"/>
  </w:style>
  <w:style w:type="character" w:styleId="a8">
    <w:name w:val="FollowedHyperlink"/>
    <w:uiPriority w:val="99"/>
    <w:semiHidden/>
    <w:unhideWhenUsed/>
    <w:rsid w:val="00E01D51"/>
    <w:rPr>
      <w:color w:val="954F72"/>
      <w:u w:val="single"/>
    </w:rPr>
  </w:style>
  <w:style w:type="paragraph" w:customStyle="1" w:styleId="font5">
    <w:name w:val="font5"/>
    <w:basedOn w:val="a"/>
    <w:rsid w:val="00E01D51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01D51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01D51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01D51"/>
    <w:pPr>
      <w:widowControl/>
      <w:shd w:val="clear" w:color="000000" w:fill="A9D08E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01D51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E01D51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E01D51"/>
  </w:style>
  <w:style w:type="paragraph" w:customStyle="1" w:styleId="xl63">
    <w:name w:val="xl63"/>
    <w:basedOn w:val="a"/>
    <w:rsid w:val="00E01D5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5974</Words>
  <Characters>34058</Characters>
  <Application>Microsoft Office Word</Application>
  <DocSecurity>0</DocSecurity>
  <Lines>283</Lines>
  <Paragraphs>79</Paragraphs>
  <ScaleCrop>false</ScaleCrop>
  <Company/>
  <LinksUpToDate>false</LinksUpToDate>
  <CharactersWithSpaces>39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bill</cp:lastModifiedBy>
  <cp:revision>4</cp:revision>
  <dcterms:created xsi:type="dcterms:W3CDTF">2018-05-30T08:21:00Z</dcterms:created>
  <dcterms:modified xsi:type="dcterms:W3CDTF">2018-09-25T06:14:00Z</dcterms:modified>
</cp:coreProperties>
</file>